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E78CB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1. Bland–Altman analysis of RED (bias and 95% LoA) under different acquisition and reconstruction parameters</w:t>
      </w:r>
    </w:p>
    <w:tbl>
      <w:tblPr>
        <w:tblStyle w:val="13"/>
        <w:tblW w:w="63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907"/>
        <w:gridCol w:w="1207"/>
        <w:gridCol w:w="1248"/>
        <w:gridCol w:w="1500"/>
      </w:tblGrid>
      <w:tr w14:paraId="71C01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6F699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</w:t>
            </w:r>
          </w:p>
        </w:tc>
        <w:tc>
          <w:tcPr>
            <w:tcW w:w="9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0C1F9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as</w:t>
            </w:r>
          </w:p>
        </w:tc>
        <w:tc>
          <w:tcPr>
            <w:tcW w:w="12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B2D46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_diff</w:t>
            </w:r>
          </w:p>
        </w:tc>
        <w:tc>
          <w:tcPr>
            <w:tcW w:w="12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7459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A_lower</w:t>
            </w:r>
          </w:p>
        </w:tc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C2A1B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A_upper</w:t>
            </w:r>
          </w:p>
        </w:tc>
      </w:tr>
      <w:tr w14:paraId="0CFC8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E4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kVp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B8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71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F6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9 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BE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9 </w:t>
            </w:r>
          </w:p>
        </w:tc>
      </w:tr>
      <w:tr w14:paraId="2384B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8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kV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46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12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1A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D7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 w14:paraId="5912F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59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kV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0D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54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19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CC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 </w:t>
            </w:r>
          </w:p>
        </w:tc>
      </w:tr>
      <w:tr w14:paraId="28793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4A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BF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BE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BC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A9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 </w:t>
            </w:r>
          </w:p>
        </w:tc>
      </w:tr>
      <w:tr w14:paraId="560EE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3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78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92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A7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98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 w14:paraId="6E7DE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A8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14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C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42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64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 </w:t>
            </w:r>
          </w:p>
        </w:tc>
      </w:tr>
      <w:tr w14:paraId="3E28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4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30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34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4F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21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 w14:paraId="009CA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22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DC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69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EA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B8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 w14:paraId="7134D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9A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3E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B2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0C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9F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 w14:paraId="6E75F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4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CB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A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C2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A4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1 </w:t>
            </w:r>
          </w:p>
        </w:tc>
      </w:tr>
      <w:tr w14:paraId="56D9A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1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F1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38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8C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F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 </w:t>
            </w:r>
          </w:p>
        </w:tc>
      </w:tr>
      <w:tr w14:paraId="54267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8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2F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53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C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A6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</w:tr>
      <w:tr w14:paraId="628C7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1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2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D1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22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D6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</w:tr>
      <w:tr w14:paraId="2B131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D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50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7A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EA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74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 </w:t>
            </w:r>
          </w:p>
        </w:tc>
      </w:tr>
      <w:tr w14:paraId="24D22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3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09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7A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10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D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</w:tr>
      <w:tr w14:paraId="33A4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1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5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72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6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CC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4 </w:t>
            </w:r>
          </w:p>
        </w:tc>
      </w:tr>
      <w:tr w14:paraId="730F6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10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38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C0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CB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2C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 </w:t>
            </w:r>
          </w:p>
        </w:tc>
      </w:tr>
      <w:tr w14:paraId="1CCF3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0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25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B7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4F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18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8 </w:t>
            </w:r>
          </w:p>
        </w:tc>
      </w:tr>
      <w:tr w14:paraId="722E1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8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29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B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99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9A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4 </w:t>
            </w:r>
          </w:p>
        </w:tc>
      </w:tr>
      <w:tr w14:paraId="1AEC0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2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87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A2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7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08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1 </w:t>
            </w:r>
          </w:p>
        </w:tc>
      </w:tr>
      <w:tr w14:paraId="7A6CD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70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mA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2B9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753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A85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1CE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0 </w:t>
            </w:r>
          </w:p>
        </w:tc>
      </w:tr>
    </w:tbl>
    <w:p w14:paraId="2F32D55C"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ias is the mean difference between measured and reference values; LoA, limits of agreement = bias ± 1.96 × SD of the differences.</w:t>
      </w:r>
    </w:p>
    <w:p w14:paraId="7DE69EE0"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lative electron density, RED</w:t>
      </w:r>
    </w:p>
    <w:p w14:paraId="4712DCEF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 w14:paraId="4827B6B4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2. Bland–Altman analysis of Z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eff </w:t>
      </w:r>
      <w:r>
        <w:rPr>
          <w:rFonts w:hint="default" w:ascii="Times New Roman" w:hAnsi="Times New Roman" w:cs="Times New Roman"/>
          <w:lang w:val="en-US" w:eastAsia="zh-CN"/>
        </w:rPr>
        <w:t>(bias and 95% LoA) under different acquisition and reconstruction parameters</w:t>
      </w:r>
    </w:p>
    <w:tbl>
      <w:tblPr>
        <w:tblStyle w:val="13"/>
        <w:tblW w:w="63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907"/>
        <w:gridCol w:w="1207"/>
        <w:gridCol w:w="1248"/>
        <w:gridCol w:w="1500"/>
      </w:tblGrid>
      <w:tr w14:paraId="7CE11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C72FA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</w:t>
            </w:r>
          </w:p>
        </w:tc>
        <w:tc>
          <w:tcPr>
            <w:tcW w:w="9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12838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as</w:t>
            </w:r>
          </w:p>
        </w:tc>
        <w:tc>
          <w:tcPr>
            <w:tcW w:w="12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E72B8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_diff</w:t>
            </w:r>
          </w:p>
        </w:tc>
        <w:tc>
          <w:tcPr>
            <w:tcW w:w="12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F4D42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A_lower</w:t>
            </w:r>
          </w:p>
        </w:tc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6E0BB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A_upper</w:t>
            </w:r>
          </w:p>
        </w:tc>
      </w:tr>
      <w:tr w14:paraId="53F75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8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kVp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24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2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C1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88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</w:tr>
      <w:tr w14:paraId="46164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9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kV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05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7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E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02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 w14:paraId="7C6D1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2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kV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64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05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D8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D8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 w14:paraId="1E4E6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5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38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04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92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10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 w14:paraId="31BD3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1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46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6FA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4F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CE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 w14:paraId="031AA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A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34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DD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45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4F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 w14:paraId="5D5CA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6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D2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0E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83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73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 w14:paraId="61FB6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4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9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17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EE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73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 w14:paraId="54ED6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5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10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1A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B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80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 w14:paraId="766E9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3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D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DB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2E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79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 w14:paraId="3C88E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5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83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5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7A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4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 w14:paraId="5D341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D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3C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B9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0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8D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 w14:paraId="1623E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9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1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0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0C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A4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</w:tr>
      <w:tr w14:paraId="057EB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6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D4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50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A4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49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 w14:paraId="71ED8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C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9F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7B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33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73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 w14:paraId="2C2D7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B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81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85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26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B4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</w:tr>
      <w:tr w14:paraId="2BBDC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2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F7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EB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93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4B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</w:tr>
      <w:tr w14:paraId="7A6A0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3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2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56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2A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4B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 w14:paraId="38980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3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D4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9C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EA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C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 w14:paraId="7347E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B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83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A6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9B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27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</w:tr>
      <w:tr w14:paraId="7FC53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E0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mA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148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CD5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336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061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</w:tbl>
    <w:p w14:paraId="1986E34B">
      <w:pPr>
        <w:spacing w:line="360" w:lineRule="auto"/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ffective atomic number, Z</w:t>
      </w:r>
      <w:r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  <w:t>eff</w:t>
      </w:r>
    </w:p>
    <w:p w14:paraId="15AE5AF3">
      <w:pPr>
        <w:spacing w:line="360" w:lineRule="auto"/>
        <w:rPr>
          <w:rFonts w:hint="default" w:ascii="Times New Roman" w:hAnsi="Times New Roman" w:cs="Times New Roman"/>
          <w:vertAlign w:val="subscript"/>
          <w:lang w:val="en-US" w:eastAsia="zh-CN"/>
        </w:rPr>
      </w:pPr>
    </w:p>
    <w:p w14:paraId="7007A225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3. HU differences (mean±SD) of 40 keV VMI relative to reference group under different acquisition and reconstruction parameters.</w:t>
      </w:r>
    </w:p>
    <w:tbl>
      <w:tblPr>
        <w:tblStyle w:val="13"/>
        <w:tblW w:w="96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880"/>
        <w:gridCol w:w="873"/>
        <w:gridCol w:w="900"/>
        <w:gridCol w:w="1063"/>
        <w:gridCol w:w="948"/>
        <w:gridCol w:w="1098"/>
        <w:gridCol w:w="900"/>
        <w:gridCol w:w="962"/>
        <w:gridCol w:w="968"/>
      </w:tblGrid>
      <w:tr w14:paraId="6A635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964E2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erial/</w:t>
            </w:r>
          </w:p>
          <w:p w14:paraId="3FE4AB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rameter</w:t>
            </w:r>
          </w:p>
        </w:tc>
        <w:tc>
          <w:tcPr>
            <w:tcW w:w="8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294D3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r</w:t>
            </w:r>
          </w:p>
        </w:tc>
        <w:tc>
          <w:tcPr>
            <w:tcW w:w="8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F23B6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flon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1AD6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in</w:t>
            </w:r>
          </w:p>
        </w:tc>
        <w:tc>
          <w:tcPr>
            <w:tcW w:w="10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5117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%Bone</w:t>
            </w:r>
          </w:p>
        </w:tc>
        <w:tc>
          <w:tcPr>
            <w:tcW w:w="9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DD184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rylic</w:t>
            </w: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5BC0A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styrene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09C36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PE</w:t>
            </w:r>
          </w:p>
        </w:tc>
        <w:tc>
          <w:tcPr>
            <w:tcW w:w="9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DFA64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%Bone</w:t>
            </w: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076A3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P</w:t>
            </w:r>
          </w:p>
        </w:tc>
      </w:tr>
      <w:tr w14:paraId="65EC7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A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kVp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B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 ± 1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7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± 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D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0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13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7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± 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6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± 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E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 ± 5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9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± 15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5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 ± 4</w:t>
            </w:r>
          </w:p>
        </w:tc>
      </w:tr>
      <w:tr w14:paraId="4C16E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6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4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C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5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C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15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5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5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9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F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  <w:tr w14:paraId="6FEC9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D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F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±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A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 ±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B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8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6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4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F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3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 ±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6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6</w:t>
            </w:r>
          </w:p>
        </w:tc>
      </w:tr>
      <w:tr w14:paraId="40F2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1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0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6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A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D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D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2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5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9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2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  <w:tr w14:paraId="1A53B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F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F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A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E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7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2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C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E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D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0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09667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4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B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6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E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2A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C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A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C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5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D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3</w:t>
            </w:r>
          </w:p>
        </w:tc>
      </w:tr>
      <w:tr w14:paraId="70BA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0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9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7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2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4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9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9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A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5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B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47B11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C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2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8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5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3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7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E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0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1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6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6D1A4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0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9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B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CC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3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B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9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B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8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F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12C63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0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0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D5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1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E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5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8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9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A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E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9</w:t>
            </w:r>
          </w:p>
        </w:tc>
      </w:tr>
      <w:tr w14:paraId="1F192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7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A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6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 ±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A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8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F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F2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94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F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2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0</w:t>
            </w:r>
          </w:p>
        </w:tc>
      </w:tr>
      <w:tr w14:paraId="3D249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7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2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5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3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7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7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C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2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85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 ±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1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73D5B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3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A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B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C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3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3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8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3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A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99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3</w:t>
            </w:r>
          </w:p>
        </w:tc>
      </w:tr>
      <w:tr w14:paraId="1FB61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7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3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6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8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F1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8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6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2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C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91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</w:tr>
      <w:tr w14:paraId="2FB41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F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0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3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5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4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A3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2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4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0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9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49953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E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6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A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D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9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 ± 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5D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42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C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B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 ± 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5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± 9</w:t>
            </w:r>
          </w:p>
        </w:tc>
      </w:tr>
      <w:tr w14:paraId="59DF7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6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2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7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4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B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8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1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5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2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 ± 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2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5</w:t>
            </w:r>
          </w:p>
        </w:tc>
      </w:tr>
      <w:tr w14:paraId="73DB2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8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2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6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0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1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4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F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9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2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 ±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D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 ± 6</w:t>
            </w:r>
          </w:p>
        </w:tc>
      </w:tr>
      <w:tr w14:paraId="49DD9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2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B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8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1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39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6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2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F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1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</w:tr>
      <w:tr w14:paraId="4A659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0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A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A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E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7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4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2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7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8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A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5</w:t>
            </w:r>
          </w:p>
        </w:tc>
      </w:tr>
      <w:tr w14:paraId="4921E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02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mA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2F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9C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CD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 ± 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28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F3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 ± 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BF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68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CD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± 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2F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</w:tr>
    </w:tbl>
    <w:p w14:paraId="69271BE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ference group in each subgroup was defined as 120 kVp, 3 mm, UB, pitch 0.5 and 300 mAs.</w:t>
      </w:r>
    </w:p>
    <w:p w14:paraId="0C2E2E6A">
      <w:pPr>
        <w:rPr>
          <w:rFonts w:hint="default" w:ascii="Times New Roman" w:hAnsi="Times New Roman" w:cs="Times New Roman"/>
          <w:lang w:val="en-US" w:eastAsia="zh-CN"/>
        </w:rPr>
      </w:pPr>
    </w:p>
    <w:p w14:paraId="1128251C">
      <w:pPr>
        <w:rPr>
          <w:rFonts w:hint="default" w:ascii="Times New Roman" w:hAnsi="Times New Roman" w:cs="Times New Roman"/>
          <w:lang w:val="en-US" w:eastAsia="zh-CN"/>
        </w:rPr>
      </w:pPr>
    </w:p>
    <w:p w14:paraId="16326A1F">
      <w:pPr>
        <w:rPr>
          <w:rFonts w:hint="default" w:ascii="Times New Roman" w:hAnsi="Times New Roman" w:cs="Times New Roman"/>
          <w:lang w:val="en-US" w:eastAsia="zh-CN"/>
        </w:rPr>
      </w:pPr>
    </w:p>
    <w:p w14:paraId="28954995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4. HU differences (mean±SD) of 70 keV VMI relative to reference group under different acquisition and reconstruction parameters.</w:t>
      </w:r>
    </w:p>
    <w:tbl>
      <w:tblPr>
        <w:tblStyle w:val="13"/>
        <w:tblW w:w="96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880"/>
        <w:gridCol w:w="873"/>
        <w:gridCol w:w="900"/>
        <w:gridCol w:w="1063"/>
        <w:gridCol w:w="948"/>
        <w:gridCol w:w="1098"/>
        <w:gridCol w:w="900"/>
        <w:gridCol w:w="962"/>
        <w:gridCol w:w="968"/>
      </w:tblGrid>
      <w:tr w14:paraId="3768A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9540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erial/</w:t>
            </w:r>
          </w:p>
          <w:p w14:paraId="3E3BAB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rameter</w:t>
            </w:r>
          </w:p>
        </w:tc>
        <w:tc>
          <w:tcPr>
            <w:tcW w:w="8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6DED2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r</w:t>
            </w:r>
          </w:p>
        </w:tc>
        <w:tc>
          <w:tcPr>
            <w:tcW w:w="8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C0D3A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flon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0FE36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in</w:t>
            </w:r>
          </w:p>
        </w:tc>
        <w:tc>
          <w:tcPr>
            <w:tcW w:w="10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DDFF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%Bone</w:t>
            </w:r>
          </w:p>
        </w:tc>
        <w:tc>
          <w:tcPr>
            <w:tcW w:w="9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2CA76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rylic</w:t>
            </w: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7B386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styrene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C2233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PE</w:t>
            </w:r>
          </w:p>
        </w:tc>
        <w:tc>
          <w:tcPr>
            <w:tcW w:w="9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2FCAE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%Bone</w:t>
            </w: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EAD08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P</w:t>
            </w:r>
          </w:p>
        </w:tc>
      </w:tr>
      <w:tr w14:paraId="0297E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8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kVp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8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4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9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5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0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9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2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7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A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C3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7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0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5</w:t>
            </w:r>
          </w:p>
        </w:tc>
      </w:tr>
      <w:tr w14:paraId="64514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E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5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1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4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0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1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2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6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E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C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6ED40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4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8C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A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0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E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0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9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E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71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9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</w:tr>
      <w:tr w14:paraId="23736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A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5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C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5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32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F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E8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4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4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7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</w:tr>
      <w:tr w14:paraId="1A81B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E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9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A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B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4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0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4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3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B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8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06DF1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B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2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C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5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C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4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6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B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5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3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7F831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1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B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7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1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E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3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5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8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3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5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7A415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8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07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4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E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1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0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B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7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9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3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775E6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7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3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A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F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D1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0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7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0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3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5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067C6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1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1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2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B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5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4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8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C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A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1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</w:tr>
      <w:tr w14:paraId="40213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F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9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6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7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D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4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5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3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7B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1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0</w:t>
            </w:r>
          </w:p>
        </w:tc>
      </w:tr>
      <w:tr w14:paraId="329F7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B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C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F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D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6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C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E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D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4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7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</w:tr>
      <w:tr w14:paraId="6293C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D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2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8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1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8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7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C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D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0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3F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</w:tr>
      <w:tr w14:paraId="3C95C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D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C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4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9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5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4D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2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E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B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D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28E16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1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3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4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6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BF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7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5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F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8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2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2FEAE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8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B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B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5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8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A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E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EF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0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E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7</w:t>
            </w:r>
          </w:p>
        </w:tc>
      </w:tr>
      <w:tr w14:paraId="44387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6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3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5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F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B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7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7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6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6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7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</w:tr>
      <w:tr w14:paraId="3DD3B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B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B3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C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5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7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4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B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E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6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F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6</w:t>
            </w:r>
          </w:p>
        </w:tc>
      </w:tr>
      <w:tr w14:paraId="5BE1E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F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9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15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F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0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4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B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6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B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4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  <w:tr w14:paraId="71061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A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34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B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9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D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6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5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1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F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2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18AEA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64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mA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CB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A8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A0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15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3A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DA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1F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0C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E4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</w:tbl>
    <w:p w14:paraId="59AAE26A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ference group in each subgroup was defined as 120 kVp, 3 mm, UB, pitch 0.5 and 300 mAs.</w:t>
      </w:r>
    </w:p>
    <w:p w14:paraId="7360AA08">
      <w:pPr>
        <w:rPr>
          <w:rFonts w:hint="default" w:ascii="Times New Roman" w:hAnsi="Times New Roman" w:cs="Times New Roman"/>
          <w:lang w:val="en-US" w:eastAsia="zh-CN"/>
        </w:rPr>
      </w:pPr>
    </w:p>
    <w:p w14:paraId="16040124">
      <w:pPr>
        <w:rPr>
          <w:rFonts w:hint="default" w:ascii="Times New Roman" w:hAnsi="Times New Roman" w:cs="Times New Roman"/>
          <w:lang w:val="en-US" w:eastAsia="zh-CN"/>
        </w:rPr>
      </w:pPr>
    </w:p>
    <w:p w14:paraId="0414875C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5. HU differences (mean±SD) of 100 keV VMI relative to reference group under different acquisition and reconstruction parameters.</w:t>
      </w:r>
    </w:p>
    <w:tbl>
      <w:tblPr>
        <w:tblStyle w:val="13"/>
        <w:tblW w:w="96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880"/>
        <w:gridCol w:w="873"/>
        <w:gridCol w:w="900"/>
        <w:gridCol w:w="1063"/>
        <w:gridCol w:w="948"/>
        <w:gridCol w:w="1098"/>
        <w:gridCol w:w="900"/>
        <w:gridCol w:w="962"/>
        <w:gridCol w:w="968"/>
      </w:tblGrid>
      <w:tr w14:paraId="300BB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CD7C5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erial/</w:t>
            </w:r>
          </w:p>
          <w:p w14:paraId="5765CB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rameter</w:t>
            </w:r>
          </w:p>
        </w:tc>
        <w:tc>
          <w:tcPr>
            <w:tcW w:w="8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BC0BC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r</w:t>
            </w:r>
          </w:p>
        </w:tc>
        <w:tc>
          <w:tcPr>
            <w:tcW w:w="8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CC4A4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flon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9B28F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in</w:t>
            </w:r>
          </w:p>
        </w:tc>
        <w:tc>
          <w:tcPr>
            <w:tcW w:w="10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546C6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%Bone</w:t>
            </w:r>
          </w:p>
        </w:tc>
        <w:tc>
          <w:tcPr>
            <w:tcW w:w="9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E6298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rylic</w:t>
            </w: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4E84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styrene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0D9F7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PE</w:t>
            </w:r>
          </w:p>
        </w:tc>
        <w:tc>
          <w:tcPr>
            <w:tcW w:w="9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9B3B5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%Bone</w:t>
            </w: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5415B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P</w:t>
            </w:r>
          </w:p>
        </w:tc>
      </w:tr>
      <w:tr w14:paraId="4388E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7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kVp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2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8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 ± 10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0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5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A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9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E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B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7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4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A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 ± 6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6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5</w:t>
            </w:r>
          </w:p>
        </w:tc>
      </w:tr>
      <w:tr w14:paraId="0B9B5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E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4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2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6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4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3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1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5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8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8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674A3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5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AA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4A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7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B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5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8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4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1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0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68C94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B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B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FD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4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0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5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8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F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B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E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7E7E1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4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0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9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7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0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5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A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D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4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75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24659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E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E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8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4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D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3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D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9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B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D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</w:tr>
      <w:tr w14:paraId="54E98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E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D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9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9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6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A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3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19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5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9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464A0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0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F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9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B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9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7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F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E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C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8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7B144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7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2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8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9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0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E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6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2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F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1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</w:tr>
      <w:tr w14:paraId="25DFA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0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C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3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D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4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1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B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3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B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 ±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2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9</w:t>
            </w:r>
          </w:p>
        </w:tc>
      </w:tr>
      <w:tr w14:paraId="7ABCD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9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1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± 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4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0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5B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6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F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7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9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A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0</w:t>
            </w:r>
          </w:p>
        </w:tc>
      </w:tr>
      <w:tr w14:paraId="2BA3D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2C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7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0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1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4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C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E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2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6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1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2</w:t>
            </w:r>
          </w:p>
        </w:tc>
      </w:tr>
      <w:tr w14:paraId="56EB1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7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72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2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4D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E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12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6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E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C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3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</w:tr>
      <w:tr w14:paraId="2CF48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0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7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4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A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6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2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A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D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6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2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58447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5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E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D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B1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30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8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7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A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B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9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4A0B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A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6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B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 ±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F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8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9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E8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B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1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0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</w:tr>
      <w:tr w14:paraId="3CA08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E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7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B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9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4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E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A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3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A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A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</w:tr>
      <w:tr w14:paraId="7D0A8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9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9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C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7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4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8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D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3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C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3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6</w:t>
            </w:r>
          </w:p>
        </w:tc>
      </w:tr>
      <w:tr w14:paraId="7A2FC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0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6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E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E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0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5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F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0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C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5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4B72F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B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D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3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7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9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8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5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D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6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E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2E5AF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B7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mA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9B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85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E93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C8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31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9B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492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74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D3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</w:tbl>
    <w:p w14:paraId="42417FB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ference group in each subgroup was defined as 120 kVp, 3 mm, UB, pitch 0.5 and 300 mAs.</w:t>
      </w:r>
    </w:p>
    <w:p w14:paraId="29B50AD6">
      <w:pPr>
        <w:rPr>
          <w:rFonts w:hint="default" w:ascii="Times New Roman" w:hAnsi="Times New Roman" w:cs="Times New Roman"/>
          <w:lang w:val="en-US" w:eastAsia="zh-CN"/>
        </w:rPr>
      </w:pPr>
    </w:p>
    <w:p w14:paraId="7C6CC0F5">
      <w:pPr>
        <w:rPr>
          <w:rFonts w:hint="default" w:ascii="Times New Roman" w:hAnsi="Times New Roman" w:cs="Times New Roman"/>
          <w:lang w:val="en-US" w:eastAsia="zh-CN"/>
        </w:rPr>
      </w:pPr>
    </w:p>
    <w:p w14:paraId="0B1ED9FF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6. HU differences (mean±SD) of conventional CT relative to reference group under different acquisition and reconstruction parameters.</w:t>
      </w:r>
    </w:p>
    <w:tbl>
      <w:tblPr>
        <w:tblStyle w:val="13"/>
        <w:tblW w:w="96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880"/>
        <w:gridCol w:w="940"/>
        <w:gridCol w:w="906"/>
        <w:gridCol w:w="990"/>
        <w:gridCol w:w="948"/>
        <w:gridCol w:w="1098"/>
        <w:gridCol w:w="900"/>
        <w:gridCol w:w="962"/>
        <w:gridCol w:w="968"/>
      </w:tblGrid>
      <w:tr w14:paraId="1B909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0A1B6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erial/</w:t>
            </w:r>
          </w:p>
          <w:p w14:paraId="538633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rameter</w:t>
            </w:r>
          </w:p>
        </w:tc>
        <w:tc>
          <w:tcPr>
            <w:tcW w:w="8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3FD2E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r</w:t>
            </w:r>
          </w:p>
        </w:tc>
        <w:tc>
          <w:tcPr>
            <w:tcW w:w="9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99089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flon</w:t>
            </w:r>
          </w:p>
        </w:tc>
        <w:tc>
          <w:tcPr>
            <w:tcW w:w="9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25C59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in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7CD41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%Bone</w:t>
            </w:r>
          </w:p>
        </w:tc>
        <w:tc>
          <w:tcPr>
            <w:tcW w:w="9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210C2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rylic</w:t>
            </w: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C80AA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styrene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FE78A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PE</w:t>
            </w:r>
          </w:p>
        </w:tc>
        <w:tc>
          <w:tcPr>
            <w:tcW w:w="9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747B8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%Bone</w:t>
            </w: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34459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P</w:t>
            </w:r>
          </w:p>
        </w:tc>
      </w:tr>
      <w:tr w14:paraId="77DD7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A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kVp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4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9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 ± 6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4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 ± 4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2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± 7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7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 ± 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1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 ± 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7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 ± 4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F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 ± 6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0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 ± 4</w:t>
            </w:r>
          </w:p>
        </w:tc>
      </w:tr>
      <w:tr w14:paraId="76DB2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0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7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19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B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B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9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7B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5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4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1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62CB4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4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kV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8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C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1 ± 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8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1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7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7 ± 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5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E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C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B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8 ± 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E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± 3</w:t>
            </w:r>
          </w:p>
        </w:tc>
      </w:tr>
      <w:tr w14:paraId="70E8E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F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E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CF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A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1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E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F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3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F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2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  <w:tr w14:paraId="2B5C3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8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B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0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D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D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F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1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3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8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4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2F7A3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0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m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2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2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2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5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 ± 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E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C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9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9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D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60D42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B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C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±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F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B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8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3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6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8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F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1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3AB5B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A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3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FB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4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B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7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4E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34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9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0D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47352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8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7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2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3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9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4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A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1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E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7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25CDD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E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51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±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F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7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A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B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2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0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0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0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C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8</w:t>
            </w:r>
          </w:p>
        </w:tc>
      </w:tr>
      <w:tr w14:paraId="21A3F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4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9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±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B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9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F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7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00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21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5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5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17</w:t>
            </w:r>
          </w:p>
        </w:tc>
      </w:tr>
      <w:tr w14:paraId="615A1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0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7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7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5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6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6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7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8E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9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6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78996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7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2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8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4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5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07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8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8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5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3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</w:tr>
      <w:tr w14:paraId="69496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C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1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A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94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6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9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9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4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A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B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05CC7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F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ch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6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EE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E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F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9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F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0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F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3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18896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9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A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D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4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C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1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B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C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2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38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7</w:t>
            </w:r>
          </w:p>
        </w:tc>
      </w:tr>
      <w:tr w14:paraId="3D8AC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9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5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6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5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2E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B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0E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8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F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F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5</w:t>
            </w:r>
          </w:p>
        </w:tc>
      </w:tr>
      <w:tr w14:paraId="22246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F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B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7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E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B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± 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9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±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3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B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C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1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</w:tr>
      <w:tr w14:paraId="4A5F3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0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F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1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FD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5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3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1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A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5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1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</w:tr>
      <w:tr w14:paraId="51EF4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6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m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6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E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07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C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C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E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A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9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C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  <w:tr w14:paraId="2FB60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6F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mA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D8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5B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F5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AB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F4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559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5E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± 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77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± 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48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± 3</w:t>
            </w:r>
          </w:p>
        </w:tc>
      </w:tr>
    </w:tbl>
    <w:p w14:paraId="4D433C1E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ference group in each subgroup was defined as 120 kVp, 3 mm, UB, pitch 0.5 and 300 mAs.</w:t>
      </w:r>
    </w:p>
    <w:p w14:paraId="141BAD58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A83AD0"/>
    <w:rsid w:val="00C84172"/>
    <w:rsid w:val="00FB5B0F"/>
    <w:rsid w:val="0186020E"/>
    <w:rsid w:val="031B1A0A"/>
    <w:rsid w:val="04695C6C"/>
    <w:rsid w:val="05832D5D"/>
    <w:rsid w:val="05A827C4"/>
    <w:rsid w:val="06400C4E"/>
    <w:rsid w:val="06562220"/>
    <w:rsid w:val="066E30C6"/>
    <w:rsid w:val="06886C22"/>
    <w:rsid w:val="06B31420"/>
    <w:rsid w:val="07011CC2"/>
    <w:rsid w:val="070659F4"/>
    <w:rsid w:val="07634BF4"/>
    <w:rsid w:val="07644792"/>
    <w:rsid w:val="08354784"/>
    <w:rsid w:val="09284798"/>
    <w:rsid w:val="095F3199"/>
    <w:rsid w:val="0B58030D"/>
    <w:rsid w:val="0B845139"/>
    <w:rsid w:val="0DE40111"/>
    <w:rsid w:val="0EE54141"/>
    <w:rsid w:val="0F2B6FD9"/>
    <w:rsid w:val="0F5C08A7"/>
    <w:rsid w:val="0F735BF1"/>
    <w:rsid w:val="100F22B3"/>
    <w:rsid w:val="10C50464"/>
    <w:rsid w:val="11193219"/>
    <w:rsid w:val="11405FA6"/>
    <w:rsid w:val="11423ACC"/>
    <w:rsid w:val="12376894"/>
    <w:rsid w:val="12695089"/>
    <w:rsid w:val="12C14EC5"/>
    <w:rsid w:val="13D67538"/>
    <w:rsid w:val="147F31CB"/>
    <w:rsid w:val="1555762D"/>
    <w:rsid w:val="15A06B1D"/>
    <w:rsid w:val="172D48D7"/>
    <w:rsid w:val="174F0CF1"/>
    <w:rsid w:val="17795D6E"/>
    <w:rsid w:val="17854713"/>
    <w:rsid w:val="183C240D"/>
    <w:rsid w:val="1971594C"/>
    <w:rsid w:val="19782D58"/>
    <w:rsid w:val="19F4033F"/>
    <w:rsid w:val="1A6E0D29"/>
    <w:rsid w:val="1A9853AE"/>
    <w:rsid w:val="1AA24D9F"/>
    <w:rsid w:val="1AA27C58"/>
    <w:rsid w:val="1AE9320B"/>
    <w:rsid w:val="1B8F3DB2"/>
    <w:rsid w:val="1C303687"/>
    <w:rsid w:val="1CA4563B"/>
    <w:rsid w:val="1CD4426C"/>
    <w:rsid w:val="1DD65CC8"/>
    <w:rsid w:val="1E034DEF"/>
    <w:rsid w:val="1F093E7B"/>
    <w:rsid w:val="1FE23AF6"/>
    <w:rsid w:val="202251F5"/>
    <w:rsid w:val="20796DDF"/>
    <w:rsid w:val="22B221FB"/>
    <w:rsid w:val="22EC1AEA"/>
    <w:rsid w:val="26294302"/>
    <w:rsid w:val="26A60202"/>
    <w:rsid w:val="26EB3E67"/>
    <w:rsid w:val="270311B0"/>
    <w:rsid w:val="27D172E0"/>
    <w:rsid w:val="281D158A"/>
    <w:rsid w:val="285C326E"/>
    <w:rsid w:val="28932C21"/>
    <w:rsid w:val="28A7603E"/>
    <w:rsid w:val="28DA2E89"/>
    <w:rsid w:val="28EF40E2"/>
    <w:rsid w:val="291476A5"/>
    <w:rsid w:val="295820EB"/>
    <w:rsid w:val="2A4254F9"/>
    <w:rsid w:val="2A5341FD"/>
    <w:rsid w:val="2AE348EF"/>
    <w:rsid w:val="2AF7795E"/>
    <w:rsid w:val="2B2979A8"/>
    <w:rsid w:val="2B674404"/>
    <w:rsid w:val="2B852ADC"/>
    <w:rsid w:val="2D1F32F4"/>
    <w:rsid w:val="2E2B796A"/>
    <w:rsid w:val="2E310CF9"/>
    <w:rsid w:val="2E5C271C"/>
    <w:rsid w:val="2E9C0F87"/>
    <w:rsid w:val="2EBD14BC"/>
    <w:rsid w:val="2EF069F5"/>
    <w:rsid w:val="304C1E1A"/>
    <w:rsid w:val="310E5321"/>
    <w:rsid w:val="315A0567"/>
    <w:rsid w:val="318D1206"/>
    <w:rsid w:val="31DB3455"/>
    <w:rsid w:val="31E06CBE"/>
    <w:rsid w:val="323B4D81"/>
    <w:rsid w:val="32B51EF8"/>
    <w:rsid w:val="32DA54BB"/>
    <w:rsid w:val="332901F1"/>
    <w:rsid w:val="33473995"/>
    <w:rsid w:val="33480F8C"/>
    <w:rsid w:val="33B421B0"/>
    <w:rsid w:val="33D91C17"/>
    <w:rsid w:val="34B70380"/>
    <w:rsid w:val="34DF1BC4"/>
    <w:rsid w:val="360C16BF"/>
    <w:rsid w:val="36CE17DB"/>
    <w:rsid w:val="370224BF"/>
    <w:rsid w:val="37E172EC"/>
    <w:rsid w:val="37EF7C5B"/>
    <w:rsid w:val="388C54AA"/>
    <w:rsid w:val="39440A0C"/>
    <w:rsid w:val="39706B79"/>
    <w:rsid w:val="39BC51FE"/>
    <w:rsid w:val="39D54C2E"/>
    <w:rsid w:val="39F350B4"/>
    <w:rsid w:val="3AD16E8E"/>
    <w:rsid w:val="3AE174A3"/>
    <w:rsid w:val="3B2A0FAA"/>
    <w:rsid w:val="3B620744"/>
    <w:rsid w:val="3CDB0965"/>
    <w:rsid w:val="3D6A38DF"/>
    <w:rsid w:val="3F9966FE"/>
    <w:rsid w:val="40FB141E"/>
    <w:rsid w:val="41263FC1"/>
    <w:rsid w:val="41CA129A"/>
    <w:rsid w:val="429F5DD9"/>
    <w:rsid w:val="42D6619A"/>
    <w:rsid w:val="43446334"/>
    <w:rsid w:val="43593652"/>
    <w:rsid w:val="43842BD5"/>
    <w:rsid w:val="43D479B9"/>
    <w:rsid w:val="441C4252"/>
    <w:rsid w:val="44A84E71"/>
    <w:rsid w:val="44BC2C73"/>
    <w:rsid w:val="44CD1324"/>
    <w:rsid w:val="468B4FF2"/>
    <w:rsid w:val="46C9623B"/>
    <w:rsid w:val="46EE5581"/>
    <w:rsid w:val="477DCE1E"/>
    <w:rsid w:val="48013092"/>
    <w:rsid w:val="48873072"/>
    <w:rsid w:val="491A265E"/>
    <w:rsid w:val="492E435B"/>
    <w:rsid w:val="4941408E"/>
    <w:rsid w:val="49A632F3"/>
    <w:rsid w:val="49D00F6E"/>
    <w:rsid w:val="4A8A3813"/>
    <w:rsid w:val="4B28675E"/>
    <w:rsid w:val="4BB5666E"/>
    <w:rsid w:val="4F610FE6"/>
    <w:rsid w:val="4FC1444E"/>
    <w:rsid w:val="4FCD667C"/>
    <w:rsid w:val="52B21B59"/>
    <w:rsid w:val="52D715BF"/>
    <w:rsid w:val="531D3476"/>
    <w:rsid w:val="54D73AF9"/>
    <w:rsid w:val="55674F5D"/>
    <w:rsid w:val="55A0213D"/>
    <w:rsid w:val="56804156"/>
    <w:rsid w:val="57052952"/>
    <w:rsid w:val="573E1E21"/>
    <w:rsid w:val="585316E8"/>
    <w:rsid w:val="5878114F"/>
    <w:rsid w:val="58F76517"/>
    <w:rsid w:val="59017396"/>
    <w:rsid w:val="59097E6A"/>
    <w:rsid w:val="5A897643"/>
    <w:rsid w:val="5B3B4651"/>
    <w:rsid w:val="5B487E91"/>
    <w:rsid w:val="5B8C403F"/>
    <w:rsid w:val="5CF9550F"/>
    <w:rsid w:val="5DE30E18"/>
    <w:rsid w:val="5EB51C8C"/>
    <w:rsid w:val="5EFEBDE8"/>
    <w:rsid w:val="5F076875"/>
    <w:rsid w:val="5F2C169B"/>
    <w:rsid w:val="60BB42CE"/>
    <w:rsid w:val="61DE2022"/>
    <w:rsid w:val="63F773CC"/>
    <w:rsid w:val="645C727C"/>
    <w:rsid w:val="64994927"/>
    <w:rsid w:val="66611474"/>
    <w:rsid w:val="66BD178F"/>
    <w:rsid w:val="66D574ED"/>
    <w:rsid w:val="684F3C7A"/>
    <w:rsid w:val="687F107F"/>
    <w:rsid w:val="68CA2609"/>
    <w:rsid w:val="68CC1AED"/>
    <w:rsid w:val="69961435"/>
    <w:rsid w:val="69BB0F42"/>
    <w:rsid w:val="6A0D5B9B"/>
    <w:rsid w:val="6A637494"/>
    <w:rsid w:val="6BCF62E6"/>
    <w:rsid w:val="6CD3A16D"/>
    <w:rsid w:val="6D535020"/>
    <w:rsid w:val="6E5F49A6"/>
    <w:rsid w:val="6E906D9A"/>
    <w:rsid w:val="6EC627BC"/>
    <w:rsid w:val="6ED749C9"/>
    <w:rsid w:val="6FFF37D2"/>
    <w:rsid w:val="701D465E"/>
    <w:rsid w:val="70275C90"/>
    <w:rsid w:val="70DE2EF1"/>
    <w:rsid w:val="72086DFE"/>
    <w:rsid w:val="729D1A86"/>
    <w:rsid w:val="72D61BF3"/>
    <w:rsid w:val="746628FB"/>
    <w:rsid w:val="751A73BE"/>
    <w:rsid w:val="751C3136"/>
    <w:rsid w:val="75680129"/>
    <w:rsid w:val="761658E5"/>
    <w:rsid w:val="762C1C24"/>
    <w:rsid w:val="762E7DDD"/>
    <w:rsid w:val="7762504C"/>
    <w:rsid w:val="780A196C"/>
    <w:rsid w:val="78237BA7"/>
    <w:rsid w:val="78AF2513"/>
    <w:rsid w:val="79572781"/>
    <w:rsid w:val="79607369"/>
    <w:rsid w:val="797C365C"/>
    <w:rsid w:val="79873F04"/>
    <w:rsid w:val="7B21677C"/>
    <w:rsid w:val="7BA7127F"/>
    <w:rsid w:val="7BAE6AB2"/>
    <w:rsid w:val="7C5F4108"/>
    <w:rsid w:val="7CC54354"/>
    <w:rsid w:val="7E086FD3"/>
    <w:rsid w:val="7E1F77F3"/>
    <w:rsid w:val="7EAB552B"/>
    <w:rsid w:val="7F08472B"/>
    <w:rsid w:val="7F79C282"/>
    <w:rsid w:val="7F7B6CAE"/>
    <w:rsid w:val="7FBF6DD0"/>
    <w:rsid w:val="7FCD17FE"/>
    <w:rsid w:val="7FD7E9A0"/>
    <w:rsid w:val="7FE5681A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5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14">
    <w:name w:val="Table Grid"/>
    <w:basedOn w:val="13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2826</Words>
  <Characters>5383</Characters>
  <Lines>0</Lines>
  <Paragraphs>0</Paragraphs>
  <TotalTime>189</TotalTime>
  <ScaleCrop>false</ScaleCrop>
  <LinksUpToDate>false</LinksUpToDate>
  <CharactersWithSpaces>72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lengl</dc:creator>
  <cp:lastModifiedBy>B011</cp:lastModifiedBy>
  <dcterms:modified xsi:type="dcterms:W3CDTF">2025-10-13T06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ZjFmZWIzNDg2MmIzZjExOTIzMmViNTBmYTMwYTk0ZWYiLCJ1c2VySWQiOiI4MzM3NTI0In0=</vt:lpwstr>
  </property>
  <property fmtid="{D5CDD505-2E9C-101B-9397-08002B2CF9AE}" pid="6" name="ICV">
    <vt:lpwstr>7FDA14C271834D2498E2CE8D1E4CF801_12</vt:lpwstr>
  </property>
</Properties>
</file>